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F42F4" w14:textId="77777777" w:rsidR="00F65051" w:rsidRPr="00ED0865" w:rsidRDefault="00F65051" w:rsidP="00F65051">
      <w:pPr>
        <w:pStyle w:val="berschrift1"/>
        <w:rPr>
          <w:sz w:val="44"/>
          <w:szCs w:val="44"/>
        </w:rPr>
      </w:pPr>
      <w:r w:rsidRPr="00581B1C">
        <w:t>Neurite density but not myelination of specific fiber tracts link</w:t>
      </w:r>
      <w:r>
        <w:t>s</w:t>
      </w:r>
      <w:r w:rsidRPr="00581B1C">
        <w:t xml:space="preserve"> polygenic scores to </w:t>
      </w:r>
      <w:r>
        <w:t xml:space="preserve">general </w:t>
      </w:r>
      <w:r w:rsidRPr="00581B1C">
        <w:t>intelligence</w:t>
      </w:r>
    </w:p>
    <w:p w14:paraId="69B8684C" w14:textId="77777777" w:rsidR="00F65051" w:rsidRDefault="00F65051" w:rsidP="00F65051">
      <w:r w:rsidRPr="00C31B0F">
        <w:t>Christina Stammen</w:t>
      </w:r>
      <w:r w:rsidRPr="00C31B0F">
        <w:rPr>
          <w:vertAlign w:val="superscript"/>
        </w:rPr>
        <w:t>a</w:t>
      </w:r>
      <w:r w:rsidRPr="00C31B0F">
        <w:t>,</w:t>
      </w:r>
      <w:r>
        <w:t xml:space="preserve"> </w:t>
      </w:r>
      <w:r w:rsidRPr="00C31B0F">
        <w:t>Javier Schneider Penate</w:t>
      </w:r>
      <w:r w:rsidRPr="00490FB3">
        <w:rPr>
          <w:vertAlign w:val="superscript"/>
        </w:rPr>
        <w:t>b</w:t>
      </w:r>
      <w:r w:rsidRPr="00C31B0F">
        <w:t>,</w:t>
      </w:r>
      <w:r>
        <w:t xml:space="preserve"> Dorothea Metzen</w:t>
      </w:r>
      <w:r>
        <w:rPr>
          <w:vertAlign w:val="superscript"/>
        </w:rPr>
        <w:t>c</w:t>
      </w:r>
      <w:r>
        <w:t xml:space="preserve">, </w:t>
      </w:r>
      <w:r w:rsidRPr="00C31B0F">
        <w:t>Maurice</w:t>
      </w:r>
      <w:r>
        <w:t xml:space="preserve"> J.</w:t>
      </w:r>
      <w:r w:rsidRPr="00C31B0F">
        <w:t xml:space="preserve"> Hönscher</w:t>
      </w:r>
      <w:r>
        <w:rPr>
          <w:vertAlign w:val="superscript"/>
        </w:rPr>
        <w:t>d</w:t>
      </w:r>
      <w:r w:rsidRPr="00C31B0F">
        <w:t>,</w:t>
      </w:r>
      <w:r>
        <w:t xml:space="preserve"> </w:t>
      </w:r>
      <w:r w:rsidRPr="00C31B0F">
        <w:t>Christoph Fraenz</w:t>
      </w:r>
      <w:r w:rsidRPr="00C31B0F">
        <w:rPr>
          <w:vertAlign w:val="superscript"/>
        </w:rPr>
        <w:t>a</w:t>
      </w:r>
      <w:r w:rsidRPr="00C31B0F">
        <w:t>, Caroline Schlüter</w:t>
      </w:r>
      <w:r>
        <w:rPr>
          <w:vertAlign w:val="superscript"/>
        </w:rPr>
        <w:t>d</w:t>
      </w:r>
      <w:r w:rsidRPr="00C31B0F">
        <w:t>, Onur Güntürkün</w:t>
      </w:r>
      <w:r>
        <w:rPr>
          <w:vertAlign w:val="superscript"/>
        </w:rPr>
        <w:t>d,e</w:t>
      </w:r>
      <w:r w:rsidRPr="00C31B0F">
        <w:t>,</w:t>
      </w:r>
      <w:r>
        <w:t xml:space="preserve"> </w:t>
      </w:r>
      <w:r>
        <w:rPr>
          <w:color w:val="000000" w:themeColor="text1"/>
        </w:rPr>
        <w:t>Robert Kumsta</w:t>
      </w:r>
      <w:r>
        <w:rPr>
          <w:color w:val="000000" w:themeColor="text1"/>
          <w:vertAlign w:val="superscript"/>
        </w:rPr>
        <w:t>e,f,g</w:t>
      </w:r>
      <w:r>
        <w:rPr>
          <w:color w:val="000000" w:themeColor="text1"/>
        </w:rPr>
        <w:t>,</w:t>
      </w:r>
      <w:r w:rsidRPr="00C31B0F">
        <w:t xml:space="preserve"> Erhan Genç</w:t>
      </w:r>
      <w:r w:rsidRPr="00C31B0F">
        <w:rPr>
          <w:vertAlign w:val="superscript"/>
        </w:rPr>
        <w:t>a</w:t>
      </w:r>
      <w:r w:rsidRPr="00C31B0F">
        <w:t>*</w:t>
      </w:r>
    </w:p>
    <w:p w14:paraId="62862DC2" w14:textId="77777777" w:rsidR="00F65051" w:rsidRPr="00402C09" w:rsidRDefault="00F65051" w:rsidP="00F65051">
      <w:pPr>
        <w:rPr>
          <w:sz w:val="20"/>
          <w:szCs w:val="20"/>
        </w:rPr>
      </w:pPr>
      <w:r w:rsidRPr="00402C09">
        <w:rPr>
          <w:sz w:val="20"/>
          <w:szCs w:val="20"/>
          <w:vertAlign w:val="superscript"/>
        </w:rPr>
        <w:t>a</w:t>
      </w:r>
      <w:r w:rsidRPr="00402C09">
        <w:rPr>
          <w:sz w:val="20"/>
          <w:szCs w:val="20"/>
        </w:rPr>
        <w:t>: Department of Psychology and Neuroscience, Leibniz Research Centre for Working Environment and Human Factors (IfADo), 44139 Dortmund, Germany</w:t>
      </w:r>
    </w:p>
    <w:p w14:paraId="509658DF" w14:textId="77777777" w:rsidR="00F65051" w:rsidRPr="00402C09" w:rsidRDefault="00F65051" w:rsidP="00F65051">
      <w:pPr>
        <w:rPr>
          <w:sz w:val="20"/>
          <w:szCs w:val="20"/>
        </w:rPr>
      </w:pPr>
      <w:r w:rsidRPr="00402C09">
        <w:rPr>
          <w:sz w:val="20"/>
          <w:szCs w:val="20"/>
          <w:vertAlign w:val="superscript"/>
        </w:rPr>
        <w:t>b</w:t>
      </w:r>
      <w:r w:rsidRPr="00402C09">
        <w:rPr>
          <w:sz w:val="20"/>
          <w:szCs w:val="20"/>
        </w:rPr>
        <w:t>: Department of Neuropsychology, Institute of Cognitive Neuroscience, Faculty of Psychology, Ruhr University Bochum, 44801 Bochum, Germany</w:t>
      </w:r>
    </w:p>
    <w:p w14:paraId="32DC4458" w14:textId="77777777" w:rsidR="00F65051" w:rsidRPr="00402C09" w:rsidRDefault="00F65051" w:rsidP="00F65051">
      <w:pPr>
        <w:rPr>
          <w:color w:val="000000" w:themeColor="text1"/>
          <w:sz w:val="20"/>
          <w:szCs w:val="20"/>
        </w:rPr>
      </w:pPr>
      <w:r w:rsidRPr="00402C09">
        <w:rPr>
          <w:color w:val="000000" w:themeColor="text1"/>
          <w:sz w:val="20"/>
          <w:szCs w:val="20"/>
          <w:vertAlign w:val="superscript"/>
        </w:rPr>
        <w:t>c</w:t>
      </w:r>
      <w:r w:rsidRPr="00402C09">
        <w:rPr>
          <w:color w:val="000000" w:themeColor="text1"/>
          <w:sz w:val="20"/>
          <w:szCs w:val="20"/>
        </w:rPr>
        <w:t>: Institute of Psychology, Department of Educational Sciences and Psychology, TU Dortmund University, 44227 Dortmund, Germany</w:t>
      </w:r>
    </w:p>
    <w:p w14:paraId="4736BBEF" w14:textId="77777777" w:rsidR="00F65051" w:rsidRPr="00402C09" w:rsidRDefault="00F65051" w:rsidP="00F65051">
      <w:pPr>
        <w:rPr>
          <w:sz w:val="20"/>
          <w:szCs w:val="20"/>
        </w:rPr>
      </w:pPr>
      <w:r w:rsidRPr="00402C09">
        <w:rPr>
          <w:sz w:val="20"/>
          <w:szCs w:val="20"/>
          <w:vertAlign w:val="superscript"/>
        </w:rPr>
        <w:t>d</w:t>
      </w:r>
      <w:r w:rsidRPr="00402C09">
        <w:rPr>
          <w:sz w:val="20"/>
          <w:szCs w:val="20"/>
        </w:rPr>
        <w:t>: Biopsychology, Institute for Cognitive Neuroscience, Faculty of Psychology, Ruhr University Bochum, 44801 Bochum, Germany</w:t>
      </w:r>
    </w:p>
    <w:p w14:paraId="19D4A31B" w14:textId="77777777" w:rsidR="00F65051" w:rsidRPr="00402C09" w:rsidRDefault="00F65051" w:rsidP="00F65051">
      <w:pPr>
        <w:rPr>
          <w:color w:val="000000" w:themeColor="text1"/>
          <w:sz w:val="20"/>
          <w:szCs w:val="20"/>
        </w:rPr>
      </w:pPr>
      <w:r w:rsidRPr="00402C09">
        <w:rPr>
          <w:color w:val="000000" w:themeColor="text1"/>
          <w:sz w:val="20"/>
          <w:szCs w:val="20"/>
          <w:vertAlign w:val="superscript"/>
        </w:rPr>
        <w:t>e</w:t>
      </w:r>
      <w:r w:rsidRPr="00402C09">
        <w:rPr>
          <w:color w:val="000000" w:themeColor="text1"/>
          <w:sz w:val="20"/>
          <w:szCs w:val="20"/>
        </w:rPr>
        <w:t xml:space="preserve">: </w:t>
      </w:r>
      <w:r w:rsidRPr="00402C09">
        <w:rPr>
          <w:color w:val="000000" w:themeColor="text1"/>
          <w:sz w:val="20"/>
          <w:szCs w:val="20"/>
          <w:lang w:val="it-IT"/>
        </w:rPr>
        <w:t xml:space="preserve">German Center </w:t>
      </w:r>
      <w:r w:rsidRPr="00402C09">
        <w:rPr>
          <w:color w:val="000000" w:themeColor="text1"/>
          <w:sz w:val="20"/>
          <w:szCs w:val="20"/>
        </w:rPr>
        <w:t xml:space="preserve">for Mental Health (DZPG), partner site Bochum/Marburg, Germany </w:t>
      </w:r>
    </w:p>
    <w:p w14:paraId="0D821023" w14:textId="77777777" w:rsidR="00F65051" w:rsidRPr="00402C09" w:rsidRDefault="00F65051" w:rsidP="00F65051">
      <w:pPr>
        <w:rPr>
          <w:color w:val="000000" w:themeColor="text1"/>
          <w:sz w:val="20"/>
          <w:szCs w:val="20"/>
        </w:rPr>
      </w:pPr>
      <w:r w:rsidRPr="00402C09">
        <w:rPr>
          <w:color w:val="000000" w:themeColor="text1"/>
          <w:sz w:val="20"/>
          <w:szCs w:val="20"/>
          <w:vertAlign w:val="superscript"/>
        </w:rPr>
        <w:t>f</w:t>
      </w:r>
      <w:r w:rsidRPr="00402C09">
        <w:rPr>
          <w:color w:val="000000" w:themeColor="text1"/>
          <w:sz w:val="20"/>
          <w:szCs w:val="20"/>
        </w:rPr>
        <w:t>: Genetic Psychology, Faculty of Psychology, Ruhr University Bochum, Bochum, Germany</w:t>
      </w:r>
    </w:p>
    <w:p w14:paraId="51B1D393" w14:textId="77777777" w:rsidR="00F65051" w:rsidRDefault="00F65051" w:rsidP="00F65051">
      <w:pPr>
        <w:rPr>
          <w:color w:val="000000" w:themeColor="text1"/>
          <w:sz w:val="20"/>
          <w:szCs w:val="20"/>
        </w:rPr>
      </w:pPr>
      <w:r w:rsidRPr="00402C09">
        <w:rPr>
          <w:color w:val="000000" w:themeColor="text1"/>
          <w:sz w:val="20"/>
          <w:szCs w:val="20"/>
          <w:vertAlign w:val="superscript"/>
        </w:rPr>
        <w:t>g</w:t>
      </w:r>
      <w:r w:rsidRPr="00402C09">
        <w:rPr>
          <w:color w:val="000000" w:themeColor="text1"/>
          <w:sz w:val="20"/>
          <w:szCs w:val="20"/>
        </w:rPr>
        <w:t>: Department of Behavioural and Cognitive Sciences, Laboratory for Stress and Gene-Environment Interplay, University of</w:t>
      </w:r>
      <w:r>
        <w:rPr>
          <w:color w:val="000000" w:themeColor="text1"/>
          <w:sz w:val="20"/>
          <w:szCs w:val="20"/>
        </w:rPr>
        <w:t xml:space="preserve"> Luxemburg, Luxemburg</w:t>
      </w:r>
    </w:p>
    <w:p w14:paraId="2E0E8578" w14:textId="77777777" w:rsidR="00F65051" w:rsidRDefault="00F65051" w:rsidP="00F65051"/>
    <w:p w14:paraId="7E2328FA" w14:textId="77777777" w:rsidR="00F65051" w:rsidRDefault="00F65051" w:rsidP="00F65051">
      <w:r w:rsidRPr="00ED0865">
        <w:t>*: Corresponding author:</w:t>
      </w:r>
      <w:r>
        <w:t xml:space="preserve"> Prof.</w:t>
      </w:r>
      <w:r w:rsidRPr="00ED0865">
        <w:t xml:space="preserve"> Dr. Erhan Genç</w:t>
      </w:r>
      <w:r>
        <w:t xml:space="preserve">; </w:t>
      </w:r>
      <w:r w:rsidRPr="00ED0865">
        <w:t>Telephone: +49 231 1</w:t>
      </w:r>
      <w:r>
        <w:t>0</w:t>
      </w:r>
      <w:r w:rsidRPr="00ED0865">
        <w:t>84520</w:t>
      </w:r>
      <w:r>
        <w:t xml:space="preserve">; </w:t>
      </w:r>
      <w:r w:rsidRPr="00ED0865">
        <w:rPr>
          <w:color w:val="000000" w:themeColor="text1"/>
        </w:rPr>
        <w:t xml:space="preserve">Email: </w:t>
      </w:r>
      <w:hyperlink r:id="rId7" w:history="1">
        <w:r w:rsidRPr="00ED0865">
          <w:rPr>
            <w:rStyle w:val="Hyperlink"/>
            <w:rFonts w:cs="Arial"/>
            <w:szCs w:val="22"/>
          </w:rPr>
          <w:t>genc@ifado.de</w:t>
        </w:r>
      </w:hyperlink>
      <w:r>
        <w:rPr>
          <w:rStyle w:val="Hyperlink"/>
          <w:rFonts w:cs="Arial"/>
          <w:szCs w:val="22"/>
        </w:rPr>
        <w:t xml:space="preserve">; </w:t>
      </w:r>
      <w:r w:rsidRPr="00ED0865">
        <w:t>Address: Department of Psychology and Neuroscience, Leibniz Research Centre for Working Environment and Human Factors (IfADo), Ardeystraße 67, 44139 Dortmund, Germany.</w:t>
      </w:r>
    </w:p>
    <w:p w14:paraId="615A629E" w14:textId="77777777" w:rsidR="00CD754E" w:rsidRDefault="00CD754E" w:rsidP="00CD754E"/>
    <w:p w14:paraId="63862A74" w14:textId="77777777" w:rsidR="00CD754E" w:rsidRDefault="00CD754E" w:rsidP="00CD754E"/>
    <w:p w14:paraId="2D1782ED" w14:textId="77777777" w:rsidR="00CD754E" w:rsidRDefault="00CD754E" w:rsidP="00CD754E"/>
    <w:p w14:paraId="7A068F51" w14:textId="77777777" w:rsidR="00CD754E" w:rsidRDefault="00CD754E" w:rsidP="00CD754E"/>
    <w:p w14:paraId="68B512BB" w14:textId="77777777" w:rsidR="00CD754E" w:rsidRDefault="00CD754E" w:rsidP="00CD754E"/>
    <w:p w14:paraId="059C76F7" w14:textId="77777777" w:rsidR="00CD754E" w:rsidRDefault="00CD754E" w:rsidP="00CD754E"/>
    <w:p w14:paraId="5E8C8BD7" w14:textId="77777777" w:rsidR="00CD754E" w:rsidRDefault="00CD754E" w:rsidP="00CD754E"/>
    <w:p w14:paraId="50DD9417" w14:textId="77777777" w:rsidR="00CD754E" w:rsidRDefault="00CD754E" w:rsidP="00CD754E"/>
    <w:p w14:paraId="5F872027" w14:textId="77777777" w:rsidR="00CD754E" w:rsidRDefault="00CD754E" w:rsidP="00CD754E"/>
    <w:p w14:paraId="5DE9644A" w14:textId="77777777" w:rsidR="00CD754E" w:rsidRDefault="00CD754E" w:rsidP="00CD754E"/>
    <w:p w14:paraId="676A1E07" w14:textId="68F52E75" w:rsidR="00F4466B" w:rsidRDefault="007013E7" w:rsidP="00F4466B">
      <w:r>
        <w:rPr>
          <w:noProof/>
        </w:rPr>
        <w:lastRenderedPageBreak/>
        <w:drawing>
          <wp:inline distT="0" distB="0" distL="0" distR="0" wp14:anchorId="1A31398F" wp14:editId="13EBE453">
            <wp:extent cx="5756910" cy="3594735"/>
            <wp:effectExtent l="0" t="0" r="0" b="0"/>
            <wp:docPr id="21159577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957737" name="Grafik 211595773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466B">
        <w:rPr>
          <w:b/>
          <w:bCs/>
        </w:rPr>
        <w:t>Supplementary Fig</w:t>
      </w:r>
      <w:r>
        <w:rPr>
          <w:b/>
          <w:bCs/>
        </w:rPr>
        <w:t xml:space="preserve">. </w:t>
      </w:r>
      <w:r w:rsidR="00F4466B">
        <w:rPr>
          <w:b/>
          <w:bCs/>
        </w:rPr>
        <w:t>1</w:t>
      </w:r>
      <w:r w:rsidR="00F4466B">
        <w:t xml:space="preserve"> Distribution of the polygenic score for general intelligence (PGS</w:t>
      </w:r>
      <w:r w:rsidR="00F4466B">
        <w:rPr>
          <w:vertAlign w:val="subscript"/>
        </w:rPr>
        <w:t>GI</w:t>
      </w:r>
      <w:r w:rsidR="00F4466B">
        <w:t>) in our sample</w:t>
      </w:r>
    </w:p>
    <w:p w14:paraId="6D0ED047" w14:textId="1DC071BF" w:rsidR="00CD754E" w:rsidRDefault="00CD754E" w:rsidP="008C3E91">
      <w:pPr>
        <w:spacing w:after="0"/>
      </w:pPr>
    </w:p>
    <w:sectPr w:rsidR="00CD754E" w:rsidSect="00FB19BF">
      <w:footerReference w:type="even" r:id="rId9"/>
      <w:footerReference w:type="default" r:id="rId10"/>
      <w:pgSz w:w="11901" w:h="16840"/>
      <w:pgMar w:top="1417" w:right="1418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4DA9D" w14:textId="77777777" w:rsidR="0030396C" w:rsidRDefault="0030396C" w:rsidP="00FA06C5">
      <w:pPr>
        <w:spacing w:after="0" w:line="240" w:lineRule="auto"/>
      </w:pPr>
      <w:r>
        <w:separator/>
      </w:r>
    </w:p>
  </w:endnote>
  <w:endnote w:type="continuationSeparator" w:id="0">
    <w:p w14:paraId="727F12CF" w14:textId="77777777" w:rsidR="0030396C" w:rsidRDefault="0030396C" w:rsidP="00FA0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0460284"/>
      <w:docPartObj>
        <w:docPartGallery w:val="Page Numbers (Bottom of Page)"/>
        <w:docPartUnique/>
      </w:docPartObj>
    </w:sdtPr>
    <w:sdtContent>
      <w:p w14:paraId="162F00F2" w14:textId="0EC85632" w:rsidR="0068133C" w:rsidRDefault="0068133C" w:rsidP="0078317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A97373C" w14:textId="77777777" w:rsidR="0068133C" w:rsidRDefault="0068133C" w:rsidP="0068133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70437222"/>
      <w:docPartObj>
        <w:docPartGallery w:val="Page Numbers (Bottom of Page)"/>
        <w:docPartUnique/>
      </w:docPartObj>
    </w:sdtPr>
    <w:sdtContent>
      <w:p w14:paraId="16C0C832" w14:textId="07432F80" w:rsidR="0068133C" w:rsidRDefault="0068133C" w:rsidP="0078317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CEC45" w14:textId="77777777" w:rsidR="0068133C" w:rsidRDefault="0068133C" w:rsidP="0068133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7A052" w14:textId="77777777" w:rsidR="0030396C" w:rsidRDefault="0030396C" w:rsidP="00FA06C5">
      <w:pPr>
        <w:spacing w:after="0" w:line="240" w:lineRule="auto"/>
      </w:pPr>
      <w:r>
        <w:separator/>
      </w:r>
    </w:p>
  </w:footnote>
  <w:footnote w:type="continuationSeparator" w:id="0">
    <w:p w14:paraId="36CA460F" w14:textId="77777777" w:rsidR="0030396C" w:rsidRDefault="0030396C" w:rsidP="00FA0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115"/>
    <w:rsid w:val="00000E76"/>
    <w:rsid w:val="00001775"/>
    <w:rsid w:val="00005B94"/>
    <w:rsid w:val="00007E48"/>
    <w:rsid w:val="00010124"/>
    <w:rsid w:val="00011C01"/>
    <w:rsid w:val="00013C34"/>
    <w:rsid w:val="00014D47"/>
    <w:rsid w:val="00015CE6"/>
    <w:rsid w:val="000212CC"/>
    <w:rsid w:val="00021340"/>
    <w:rsid w:val="00022438"/>
    <w:rsid w:val="0002274E"/>
    <w:rsid w:val="00026304"/>
    <w:rsid w:val="0002746B"/>
    <w:rsid w:val="00031FCF"/>
    <w:rsid w:val="00033753"/>
    <w:rsid w:val="000350F7"/>
    <w:rsid w:val="000422B4"/>
    <w:rsid w:val="00042DAB"/>
    <w:rsid w:val="00043391"/>
    <w:rsid w:val="000476F3"/>
    <w:rsid w:val="00050090"/>
    <w:rsid w:val="000560C3"/>
    <w:rsid w:val="0005696B"/>
    <w:rsid w:val="00057995"/>
    <w:rsid w:val="00061A19"/>
    <w:rsid w:val="00064DD2"/>
    <w:rsid w:val="0006549F"/>
    <w:rsid w:val="0006567D"/>
    <w:rsid w:val="0008278C"/>
    <w:rsid w:val="00084EF8"/>
    <w:rsid w:val="00094435"/>
    <w:rsid w:val="000949B3"/>
    <w:rsid w:val="000961A2"/>
    <w:rsid w:val="000962AD"/>
    <w:rsid w:val="000A4FEB"/>
    <w:rsid w:val="000A5436"/>
    <w:rsid w:val="000B3996"/>
    <w:rsid w:val="000B6A79"/>
    <w:rsid w:val="000B7059"/>
    <w:rsid w:val="000C04E9"/>
    <w:rsid w:val="000D0CDF"/>
    <w:rsid w:val="000D3ECB"/>
    <w:rsid w:val="000D4FFC"/>
    <w:rsid w:val="000E4931"/>
    <w:rsid w:val="000E4B31"/>
    <w:rsid w:val="000E69E4"/>
    <w:rsid w:val="000F2A77"/>
    <w:rsid w:val="000F4BD2"/>
    <w:rsid w:val="000F5D40"/>
    <w:rsid w:val="000F6A66"/>
    <w:rsid w:val="000F6F31"/>
    <w:rsid w:val="000F7B69"/>
    <w:rsid w:val="00100AD0"/>
    <w:rsid w:val="00102B38"/>
    <w:rsid w:val="0010436D"/>
    <w:rsid w:val="00112B9F"/>
    <w:rsid w:val="001155A2"/>
    <w:rsid w:val="00123133"/>
    <w:rsid w:val="00124AA6"/>
    <w:rsid w:val="00125D28"/>
    <w:rsid w:val="00126255"/>
    <w:rsid w:val="00127976"/>
    <w:rsid w:val="00131A38"/>
    <w:rsid w:val="00135E83"/>
    <w:rsid w:val="00144D7D"/>
    <w:rsid w:val="00145E9F"/>
    <w:rsid w:val="00146214"/>
    <w:rsid w:val="00146DF5"/>
    <w:rsid w:val="001529F9"/>
    <w:rsid w:val="00157A98"/>
    <w:rsid w:val="00163F0B"/>
    <w:rsid w:val="00176C65"/>
    <w:rsid w:val="001779FE"/>
    <w:rsid w:val="001816FB"/>
    <w:rsid w:val="00182CB3"/>
    <w:rsid w:val="001831C1"/>
    <w:rsid w:val="00183DBD"/>
    <w:rsid w:val="00184109"/>
    <w:rsid w:val="0018466D"/>
    <w:rsid w:val="001848A7"/>
    <w:rsid w:val="00185155"/>
    <w:rsid w:val="0018529D"/>
    <w:rsid w:val="0018720E"/>
    <w:rsid w:val="00187CE9"/>
    <w:rsid w:val="0019020E"/>
    <w:rsid w:val="001A1200"/>
    <w:rsid w:val="001A4964"/>
    <w:rsid w:val="001A4E58"/>
    <w:rsid w:val="001A504E"/>
    <w:rsid w:val="001A5793"/>
    <w:rsid w:val="001B1833"/>
    <w:rsid w:val="001B47B7"/>
    <w:rsid w:val="001C12FC"/>
    <w:rsid w:val="001C3F0D"/>
    <w:rsid w:val="001C4CD9"/>
    <w:rsid w:val="001D0F67"/>
    <w:rsid w:val="001D17BC"/>
    <w:rsid w:val="001D2292"/>
    <w:rsid w:val="001D3CB3"/>
    <w:rsid w:val="001D62E2"/>
    <w:rsid w:val="001D633B"/>
    <w:rsid w:val="001D7952"/>
    <w:rsid w:val="001E196A"/>
    <w:rsid w:val="001E2ACF"/>
    <w:rsid w:val="001E48C5"/>
    <w:rsid w:val="001E5813"/>
    <w:rsid w:val="001E5B24"/>
    <w:rsid w:val="001E6E1D"/>
    <w:rsid w:val="001F06E5"/>
    <w:rsid w:val="001F52F4"/>
    <w:rsid w:val="001F60DC"/>
    <w:rsid w:val="001F70C1"/>
    <w:rsid w:val="00203761"/>
    <w:rsid w:val="00203AA6"/>
    <w:rsid w:val="002042A6"/>
    <w:rsid w:val="00207B51"/>
    <w:rsid w:val="002104E5"/>
    <w:rsid w:val="00213A11"/>
    <w:rsid w:val="00214EF2"/>
    <w:rsid w:val="0021549D"/>
    <w:rsid w:val="002167B3"/>
    <w:rsid w:val="002173F4"/>
    <w:rsid w:val="00223C70"/>
    <w:rsid w:val="002241E4"/>
    <w:rsid w:val="002338D8"/>
    <w:rsid w:val="002353D7"/>
    <w:rsid w:val="00235B82"/>
    <w:rsid w:val="002361A2"/>
    <w:rsid w:val="00244CE8"/>
    <w:rsid w:val="00246256"/>
    <w:rsid w:val="002509CA"/>
    <w:rsid w:val="002523FB"/>
    <w:rsid w:val="00260684"/>
    <w:rsid w:val="0026078A"/>
    <w:rsid w:val="00262D8D"/>
    <w:rsid w:val="00265FEE"/>
    <w:rsid w:val="00267CBA"/>
    <w:rsid w:val="00273115"/>
    <w:rsid w:val="002753C3"/>
    <w:rsid w:val="00276306"/>
    <w:rsid w:val="002920F2"/>
    <w:rsid w:val="0029251A"/>
    <w:rsid w:val="002941FD"/>
    <w:rsid w:val="00297E1F"/>
    <w:rsid w:val="002A0F59"/>
    <w:rsid w:val="002A25C4"/>
    <w:rsid w:val="002A47BC"/>
    <w:rsid w:val="002A4CD4"/>
    <w:rsid w:val="002A6596"/>
    <w:rsid w:val="002B0F38"/>
    <w:rsid w:val="002B7B84"/>
    <w:rsid w:val="002C0BCA"/>
    <w:rsid w:val="002C0D0A"/>
    <w:rsid w:val="002C242A"/>
    <w:rsid w:val="002C3C9A"/>
    <w:rsid w:val="002C64C2"/>
    <w:rsid w:val="002C73F0"/>
    <w:rsid w:val="002D072C"/>
    <w:rsid w:val="002D18EF"/>
    <w:rsid w:val="002D6C61"/>
    <w:rsid w:val="002E06A5"/>
    <w:rsid w:val="002E06C4"/>
    <w:rsid w:val="002E0CD8"/>
    <w:rsid w:val="002E2CA4"/>
    <w:rsid w:val="002E3703"/>
    <w:rsid w:val="002E3A29"/>
    <w:rsid w:val="002E75D5"/>
    <w:rsid w:val="002E77AC"/>
    <w:rsid w:val="002F1192"/>
    <w:rsid w:val="002F126D"/>
    <w:rsid w:val="002F14CA"/>
    <w:rsid w:val="002F2AB5"/>
    <w:rsid w:val="002F2D12"/>
    <w:rsid w:val="002F5211"/>
    <w:rsid w:val="002F5AFF"/>
    <w:rsid w:val="002F7E2A"/>
    <w:rsid w:val="002F7E3B"/>
    <w:rsid w:val="00302B75"/>
    <w:rsid w:val="0030396C"/>
    <w:rsid w:val="0030690F"/>
    <w:rsid w:val="00312891"/>
    <w:rsid w:val="00313DAF"/>
    <w:rsid w:val="003150D8"/>
    <w:rsid w:val="00323929"/>
    <w:rsid w:val="003267AA"/>
    <w:rsid w:val="00327917"/>
    <w:rsid w:val="00330DF5"/>
    <w:rsid w:val="00331872"/>
    <w:rsid w:val="0033516A"/>
    <w:rsid w:val="00335E10"/>
    <w:rsid w:val="00337FD9"/>
    <w:rsid w:val="0034439E"/>
    <w:rsid w:val="00346AF4"/>
    <w:rsid w:val="0035195B"/>
    <w:rsid w:val="00354B4A"/>
    <w:rsid w:val="00354F6E"/>
    <w:rsid w:val="00355479"/>
    <w:rsid w:val="00367082"/>
    <w:rsid w:val="00371EC8"/>
    <w:rsid w:val="003739A5"/>
    <w:rsid w:val="00375168"/>
    <w:rsid w:val="00377327"/>
    <w:rsid w:val="003836F8"/>
    <w:rsid w:val="00390D6F"/>
    <w:rsid w:val="003975B6"/>
    <w:rsid w:val="00397C89"/>
    <w:rsid w:val="003A0461"/>
    <w:rsid w:val="003A1F28"/>
    <w:rsid w:val="003A23B8"/>
    <w:rsid w:val="003A307D"/>
    <w:rsid w:val="003A4347"/>
    <w:rsid w:val="003A50DE"/>
    <w:rsid w:val="003A7D04"/>
    <w:rsid w:val="003B157C"/>
    <w:rsid w:val="003B28CC"/>
    <w:rsid w:val="003B7458"/>
    <w:rsid w:val="003C1D83"/>
    <w:rsid w:val="003C5439"/>
    <w:rsid w:val="003C5DB7"/>
    <w:rsid w:val="003C7169"/>
    <w:rsid w:val="003D782C"/>
    <w:rsid w:val="003E5E55"/>
    <w:rsid w:val="003F1024"/>
    <w:rsid w:val="003F290D"/>
    <w:rsid w:val="003F6529"/>
    <w:rsid w:val="003F66D8"/>
    <w:rsid w:val="004016D5"/>
    <w:rsid w:val="00403220"/>
    <w:rsid w:val="004046EF"/>
    <w:rsid w:val="00404A49"/>
    <w:rsid w:val="00407744"/>
    <w:rsid w:val="00411691"/>
    <w:rsid w:val="004127FD"/>
    <w:rsid w:val="00413B0A"/>
    <w:rsid w:val="00417E31"/>
    <w:rsid w:val="00421AE5"/>
    <w:rsid w:val="00422E19"/>
    <w:rsid w:val="00423742"/>
    <w:rsid w:val="00424199"/>
    <w:rsid w:val="0042464B"/>
    <w:rsid w:val="004253EA"/>
    <w:rsid w:val="004262D1"/>
    <w:rsid w:val="00427121"/>
    <w:rsid w:val="00431A22"/>
    <w:rsid w:val="00436AED"/>
    <w:rsid w:val="0044083B"/>
    <w:rsid w:val="00442E7B"/>
    <w:rsid w:val="0044647E"/>
    <w:rsid w:val="00447496"/>
    <w:rsid w:val="004479A1"/>
    <w:rsid w:val="00447A97"/>
    <w:rsid w:val="00447AFE"/>
    <w:rsid w:val="00454A8C"/>
    <w:rsid w:val="0046575C"/>
    <w:rsid w:val="00470B04"/>
    <w:rsid w:val="00473A63"/>
    <w:rsid w:val="00475FF1"/>
    <w:rsid w:val="00482602"/>
    <w:rsid w:val="00483253"/>
    <w:rsid w:val="00484726"/>
    <w:rsid w:val="00490C4B"/>
    <w:rsid w:val="00493416"/>
    <w:rsid w:val="00494C4C"/>
    <w:rsid w:val="00496D60"/>
    <w:rsid w:val="004A1E12"/>
    <w:rsid w:val="004A6EE2"/>
    <w:rsid w:val="004B0E59"/>
    <w:rsid w:val="004B1422"/>
    <w:rsid w:val="004B2AAA"/>
    <w:rsid w:val="004B46F9"/>
    <w:rsid w:val="004B68B6"/>
    <w:rsid w:val="004B6A40"/>
    <w:rsid w:val="004B7BA6"/>
    <w:rsid w:val="004C047D"/>
    <w:rsid w:val="004C53EA"/>
    <w:rsid w:val="004C7A2D"/>
    <w:rsid w:val="004D0B4F"/>
    <w:rsid w:val="004D6CA0"/>
    <w:rsid w:val="004E0133"/>
    <w:rsid w:val="004E1F1A"/>
    <w:rsid w:val="004E205E"/>
    <w:rsid w:val="004E2941"/>
    <w:rsid w:val="004E4128"/>
    <w:rsid w:val="004F09EB"/>
    <w:rsid w:val="00501864"/>
    <w:rsid w:val="00502DDB"/>
    <w:rsid w:val="005043C2"/>
    <w:rsid w:val="00510B6E"/>
    <w:rsid w:val="00511030"/>
    <w:rsid w:val="00512CB7"/>
    <w:rsid w:val="00514AFC"/>
    <w:rsid w:val="00515441"/>
    <w:rsid w:val="0052035D"/>
    <w:rsid w:val="00520DF4"/>
    <w:rsid w:val="00533250"/>
    <w:rsid w:val="005340B6"/>
    <w:rsid w:val="005358D9"/>
    <w:rsid w:val="00540B60"/>
    <w:rsid w:val="00542418"/>
    <w:rsid w:val="0054334F"/>
    <w:rsid w:val="00545567"/>
    <w:rsid w:val="00546880"/>
    <w:rsid w:val="005470D9"/>
    <w:rsid w:val="00553E51"/>
    <w:rsid w:val="00562C6F"/>
    <w:rsid w:val="00567A55"/>
    <w:rsid w:val="00570573"/>
    <w:rsid w:val="005721E2"/>
    <w:rsid w:val="00573406"/>
    <w:rsid w:val="00583652"/>
    <w:rsid w:val="00586C77"/>
    <w:rsid w:val="00592A1B"/>
    <w:rsid w:val="00594AC4"/>
    <w:rsid w:val="005950A4"/>
    <w:rsid w:val="0059612E"/>
    <w:rsid w:val="005971BD"/>
    <w:rsid w:val="005A06D1"/>
    <w:rsid w:val="005A3ED7"/>
    <w:rsid w:val="005A6ED0"/>
    <w:rsid w:val="005B337C"/>
    <w:rsid w:val="005C5888"/>
    <w:rsid w:val="005C7253"/>
    <w:rsid w:val="005D1B80"/>
    <w:rsid w:val="005D57FB"/>
    <w:rsid w:val="005E15AB"/>
    <w:rsid w:val="005E337D"/>
    <w:rsid w:val="005E6260"/>
    <w:rsid w:val="005E7265"/>
    <w:rsid w:val="005F01F8"/>
    <w:rsid w:val="005F260F"/>
    <w:rsid w:val="005F34C4"/>
    <w:rsid w:val="005F450C"/>
    <w:rsid w:val="00600385"/>
    <w:rsid w:val="0060668F"/>
    <w:rsid w:val="00610566"/>
    <w:rsid w:val="006128BD"/>
    <w:rsid w:val="00614414"/>
    <w:rsid w:val="00616447"/>
    <w:rsid w:val="006217D8"/>
    <w:rsid w:val="00623249"/>
    <w:rsid w:val="00623F1E"/>
    <w:rsid w:val="006279DB"/>
    <w:rsid w:val="0063191A"/>
    <w:rsid w:val="0063226C"/>
    <w:rsid w:val="006345DF"/>
    <w:rsid w:val="006400D5"/>
    <w:rsid w:val="006418F4"/>
    <w:rsid w:val="006534CA"/>
    <w:rsid w:val="00656EC9"/>
    <w:rsid w:val="006617AF"/>
    <w:rsid w:val="00664458"/>
    <w:rsid w:val="0066525F"/>
    <w:rsid w:val="0067163D"/>
    <w:rsid w:val="00672DD2"/>
    <w:rsid w:val="00673F65"/>
    <w:rsid w:val="00676063"/>
    <w:rsid w:val="00677013"/>
    <w:rsid w:val="0068133C"/>
    <w:rsid w:val="00681678"/>
    <w:rsid w:val="00684D6D"/>
    <w:rsid w:val="00692BE6"/>
    <w:rsid w:val="006936E1"/>
    <w:rsid w:val="00695811"/>
    <w:rsid w:val="006962AF"/>
    <w:rsid w:val="00696ECF"/>
    <w:rsid w:val="006A0FB1"/>
    <w:rsid w:val="006A54B4"/>
    <w:rsid w:val="006A7327"/>
    <w:rsid w:val="006B2666"/>
    <w:rsid w:val="006B63B0"/>
    <w:rsid w:val="006B6AE2"/>
    <w:rsid w:val="006B6FDE"/>
    <w:rsid w:val="006B745C"/>
    <w:rsid w:val="006C0370"/>
    <w:rsid w:val="006C2149"/>
    <w:rsid w:val="006C302C"/>
    <w:rsid w:val="006C460E"/>
    <w:rsid w:val="006C4DF9"/>
    <w:rsid w:val="006D7DF6"/>
    <w:rsid w:val="006E50C0"/>
    <w:rsid w:val="006E5512"/>
    <w:rsid w:val="006E6EF0"/>
    <w:rsid w:val="006E73B3"/>
    <w:rsid w:val="006E7E66"/>
    <w:rsid w:val="006F2146"/>
    <w:rsid w:val="006F4462"/>
    <w:rsid w:val="006F528D"/>
    <w:rsid w:val="006F53F8"/>
    <w:rsid w:val="006F5731"/>
    <w:rsid w:val="006F59BC"/>
    <w:rsid w:val="006F7A0B"/>
    <w:rsid w:val="007007AD"/>
    <w:rsid w:val="007013E7"/>
    <w:rsid w:val="00702841"/>
    <w:rsid w:val="007038D1"/>
    <w:rsid w:val="00710330"/>
    <w:rsid w:val="00710942"/>
    <w:rsid w:val="00711CE8"/>
    <w:rsid w:val="00712B7B"/>
    <w:rsid w:val="007145E3"/>
    <w:rsid w:val="00714AD9"/>
    <w:rsid w:val="0071572B"/>
    <w:rsid w:val="00716938"/>
    <w:rsid w:val="00716F72"/>
    <w:rsid w:val="00726B6D"/>
    <w:rsid w:val="00727D85"/>
    <w:rsid w:val="00740FBA"/>
    <w:rsid w:val="0074279E"/>
    <w:rsid w:val="00746B3D"/>
    <w:rsid w:val="00750D1F"/>
    <w:rsid w:val="00753565"/>
    <w:rsid w:val="00755983"/>
    <w:rsid w:val="00761CAF"/>
    <w:rsid w:val="007644C4"/>
    <w:rsid w:val="007651EF"/>
    <w:rsid w:val="00770A89"/>
    <w:rsid w:val="007749EC"/>
    <w:rsid w:val="00775C14"/>
    <w:rsid w:val="00781EF2"/>
    <w:rsid w:val="00783BAC"/>
    <w:rsid w:val="00786DD5"/>
    <w:rsid w:val="00786ED4"/>
    <w:rsid w:val="00790BA8"/>
    <w:rsid w:val="00791221"/>
    <w:rsid w:val="0079155B"/>
    <w:rsid w:val="00791C28"/>
    <w:rsid w:val="007A236F"/>
    <w:rsid w:val="007A3B19"/>
    <w:rsid w:val="007A4587"/>
    <w:rsid w:val="007A5718"/>
    <w:rsid w:val="007A7DC1"/>
    <w:rsid w:val="007B0B92"/>
    <w:rsid w:val="007B0F1E"/>
    <w:rsid w:val="007B3C9E"/>
    <w:rsid w:val="007C271E"/>
    <w:rsid w:val="007C4370"/>
    <w:rsid w:val="007C7EF2"/>
    <w:rsid w:val="007D4699"/>
    <w:rsid w:val="007D4C55"/>
    <w:rsid w:val="007D59EA"/>
    <w:rsid w:val="007E0480"/>
    <w:rsid w:val="007E056C"/>
    <w:rsid w:val="007E2AD6"/>
    <w:rsid w:val="007E371C"/>
    <w:rsid w:val="007E4784"/>
    <w:rsid w:val="007E6CCB"/>
    <w:rsid w:val="007F1B2C"/>
    <w:rsid w:val="007F1F7E"/>
    <w:rsid w:val="007F1FB1"/>
    <w:rsid w:val="007F483C"/>
    <w:rsid w:val="007F4AF1"/>
    <w:rsid w:val="007F6585"/>
    <w:rsid w:val="007F6CA8"/>
    <w:rsid w:val="007F7724"/>
    <w:rsid w:val="0080050C"/>
    <w:rsid w:val="0080509B"/>
    <w:rsid w:val="00805185"/>
    <w:rsid w:val="00810AF4"/>
    <w:rsid w:val="008136A5"/>
    <w:rsid w:val="008159CB"/>
    <w:rsid w:val="008163BE"/>
    <w:rsid w:val="008173E9"/>
    <w:rsid w:val="00822DB0"/>
    <w:rsid w:val="008232D2"/>
    <w:rsid w:val="00823FDD"/>
    <w:rsid w:val="00826ABA"/>
    <w:rsid w:val="00826EB5"/>
    <w:rsid w:val="008313F5"/>
    <w:rsid w:val="00831A56"/>
    <w:rsid w:val="00837336"/>
    <w:rsid w:val="00841FFB"/>
    <w:rsid w:val="00845DD2"/>
    <w:rsid w:val="008464EB"/>
    <w:rsid w:val="00846E98"/>
    <w:rsid w:val="008470EE"/>
    <w:rsid w:val="008503AC"/>
    <w:rsid w:val="008527FE"/>
    <w:rsid w:val="00853089"/>
    <w:rsid w:val="008562E1"/>
    <w:rsid w:val="008568C0"/>
    <w:rsid w:val="00856C73"/>
    <w:rsid w:val="00857BB6"/>
    <w:rsid w:val="00857CA4"/>
    <w:rsid w:val="00861165"/>
    <w:rsid w:val="008641E8"/>
    <w:rsid w:val="008739E3"/>
    <w:rsid w:val="00874A11"/>
    <w:rsid w:val="00876A01"/>
    <w:rsid w:val="0087781A"/>
    <w:rsid w:val="0088154A"/>
    <w:rsid w:val="00881568"/>
    <w:rsid w:val="00883829"/>
    <w:rsid w:val="00883C34"/>
    <w:rsid w:val="00892629"/>
    <w:rsid w:val="00896D91"/>
    <w:rsid w:val="008A3AA4"/>
    <w:rsid w:val="008B2712"/>
    <w:rsid w:val="008B4B6F"/>
    <w:rsid w:val="008B62BD"/>
    <w:rsid w:val="008B6333"/>
    <w:rsid w:val="008B71F2"/>
    <w:rsid w:val="008C1716"/>
    <w:rsid w:val="008C1969"/>
    <w:rsid w:val="008C1B4F"/>
    <w:rsid w:val="008C2386"/>
    <w:rsid w:val="008C2CDB"/>
    <w:rsid w:val="008C3699"/>
    <w:rsid w:val="008C3E91"/>
    <w:rsid w:val="008C7C17"/>
    <w:rsid w:val="008D0729"/>
    <w:rsid w:val="008D15C1"/>
    <w:rsid w:val="008D164B"/>
    <w:rsid w:val="008D18AA"/>
    <w:rsid w:val="008D2BCB"/>
    <w:rsid w:val="008D3568"/>
    <w:rsid w:val="008D4BD8"/>
    <w:rsid w:val="008D6D95"/>
    <w:rsid w:val="008D7C08"/>
    <w:rsid w:val="008E35C9"/>
    <w:rsid w:val="008F25D4"/>
    <w:rsid w:val="008F38DB"/>
    <w:rsid w:val="008F42D6"/>
    <w:rsid w:val="008F6E15"/>
    <w:rsid w:val="008F7462"/>
    <w:rsid w:val="00905834"/>
    <w:rsid w:val="0090768E"/>
    <w:rsid w:val="009078BB"/>
    <w:rsid w:val="009104AA"/>
    <w:rsid w:val="00910D32"/>
    <w:rsid w:val="00912845"/>
    <w:rsid w:val="00917D9B"/>
    <w:rsid w:val="009229EB"/>
    <w:rsid w:val="009230A0"/>
    <w:rsid w:val="0092433E"/>
    <w:rsid w:val="00926933"/>
    <w:rsid w:val="009269A2"/>
    <w:rsid w:val="00927AE4"/>
    <w:rsid w:val="00931FDD"/>
    <w:rsid w:val="00932A81"/>
    <w:rsid w:val="00933CC9"/>
    <w:rsid w:val="009348B6"/>
    <w:rsid w:val="00936684"/>
    <w:rsid w:val="009371AE"/>
    <w:rsid w:val="00937FF9"/>
    <w:rsid w:val="00941022"/>
    <w:rsid w:val="0094104B"/>
    <w:rsid w:val="00952CD7"/>
    <w:rsid w:val="009533F9"/>
    <w:rsid w:val="00954FC5"/>
    <w:rsid w:val="00955543"/>
    <w:rsid w:val="00955A27"/>
    <w:rsid w:val="00956422"/>
    <w:rsid w:val="0095740D"/>
    <w:rsid w:val="009620D8"/>
    <w:rsid w:val="00966DFB"/>
    <w:rsid w:val="00970E17"/>
    <w:rsid w:val="00972167"/>
    <w:rsid w:val="00973D04"/>
    <w:rsid w:val="009743F3"/>
    <w:rsid w:val="009751E6"/>
    <w:rsid w:val="009774EC"/>
    <w:rsid w:val="00977571"/>
    <w:rsid w:val="009851F7"/>
    <w:rsid w:val="009858D3"/>
    <w:rsid w:val="00985E15"/>
    <w:rsid w:val="009866A0"/>
    <w:rsid w:val="00990891"/>
    <w:rsid w:val="0099093C"/>
    <w:rsid w:val="00993DB2"/>
    <w:rsid w:val="0099784A"/>
    <w:rsid w:val="009A0F6C"/>
    <w:rsid w:val="009A1B3D"/>
    <w:rsid w:val="009A5E83"/>
    <w:rsid w:val="009B07D4"/>
    <w:rsid w:val="009B495B"/>
    <w:rsid w:val="009B4AB5"/>
    <w:rsid w:val="009C4309"/>
    <w:rsid w:val="009C72B5"/>
    <w:rsid w:val="009D2AE8"/>
    <w:rsid w:val="009D3862"/>
    <w:rsid w:val="009D574A"/>
    <w:rsid w:val="009D75A1"/>
    <w:rsid w:val="009E26C5"/>
    <w:rsid w:val="009E4325"/>
    <w:rsid w:val="009F044A"/>
    <w:rsid w:val="009F0DA7"/>
    <w:rsid w:val="009F3F7C"/>
    <w:rsid w:val="00A0031F"/>
    <w:rsid w:val="00A00791"/>
    <w:rsid w:val="00A03428"/>
    <w:rsid w:val="00A04B1A"/>
    <w:rsid w:val="00A07125"/>
    <w:rsid w:val="00A165E6"/>
    <w:rsid w:val="00A167C8"/>
    <w:rsid w:val="00A17A7D"/>
    <w:rsid w:val="00A20E6B"/>
    <w:rsid w:val="00A21560"/>
    <w:rsid w:val="00A23209"/>
    <w:rsid w:val="00A243AD"/>
    <w:rsid w:val="00A24609"/>
    <w:rsid w:val="00A36F0E"/>
    <w:rsid w:val="00A36F76"/>
    <w:rsid w:val="00A404C7"/>
    <w:rsid w:val="00A53451"/>
    <w:rsid w:val="00A542D8"/>
    <w:rsid w:val="00A62C82"/>
    <w:rsid w:val="00A63B94"/>
    <w:rsid w:val="00A67597"/>
    <w:rsid w:val="00A7047B"/>
    <w:rsid w:val="00A739F6"/>
    <w:rsid w:val="00A74155"/>
    <w:rsid w:val="00A7459A"/>
    <w:rsid w:val="00A75B1A"/>
    <w:rsid w:val="00A77B87"/>
    <w:rsid w:val="00A8092C"/>
    <w:rsid w:val="00A80AA9"/>
    <w:rsid w:val="00A81557"/>
    <w:rsid w:val="00A86868"/>
    <w:rsid w:val="00A86C5A"/>
    <w:rsid w:val="00A875E4"/>
    <w:rsid w:val="00A90879"/>
    <w:rsid w:val="00A916E9"/>
    <w:rsid w:val="00A96DB8"/>
    <w:rsid w:val="00A974A2"/>
    <w:rsid w:val="00A97878"/>
    <w:rsid w:val="00A97A39"/>
    <w:rsid w:val="00AA0829"/>
    <w:rsid w:val="00AA1F35"/>
    <w:rsid w:val="00AA4A22"/>
    <w:rsid w:val="00AA5B88"/>
    <w:rsid w:val="00AA7A1A"/>
    <w:rsid w:val="00AA7C86"/>
    <w:rsid w:val="00AA7CBC"/>
    <w:rsid w:val="00AB1003"/>
    <w:rsid w:val="00AB1795"/>
    <w:rsid w:val="00AB5692"/>
    <w:rsid w:val="00AB7674"/>
    <w:rsid w:val="00AC04A8"/>
    <w:rsid w:val="00AC254E"/>
    <w:rsid w:val="00AC2A61"/>
    <w:rsid w:val="00AD0928"/>
    <w:rsid w:val="00AD26DB"/>
    <w:rsid w:val="00AD3EC0"/>
    <w:rsid w:val="00AD5E8A"/>
    <w:rsid w:val="00AD7773"/>
    <w:rsid w:val="00AE15FF"/>
    <w:rsid w:val="00AE38B0"/>
    <w:rsid w:val="00AE4B2F"/>
    <w:rsid w:val="00AE5196"/>
    <w:rsid w:val="00AF0E1E"/>
    <w:rsid w:val="00AF281F"/>
    <w:rsid w:val="00AF57FE"/>
    <w:rsid w:val="00AF7024"/>
    <w:rsid w:val="00B00707"/>
    <w:rsid w:val="00B00C40"/>
    <w:rsid w:val="00B02FCA"/>
    <w:rsid w:val="00B113A0"/>
    <w:rsid w:val="00B121C7"/>
    <w:rsid w:val="00B131CE"/>
    <w:rsid w:val="00B14581"/>
    <w:rsid w:val="00B15DA6"/>
    <w:rsid w:val="00B160A6"/>
    <w:rsid w:val="00B329D2"/>
    <w:rsid w:val="00B424D8"/>
    <w:rsid w:val="00B43CFF"/>
    <w:rsid w:val="00B45D92"/>
    <w:rsid w:val="00B52AE3"/>
    <w:rsid w:val="00B54DA1"/>
    <w:rsid w:val="00B608E2"/>
    <w:rsid w:val="00B61A63"/>
    <w:rsid w:val="00B62318"/>
    <w:rsid w:val="00B63128"/>
    <w:rsid w:val="00B636F6"/>
    <w:rsid w:val="00B64BF9"/>
    <w:rsid w:val="00B673A7"/>
    <w:rsid w:val="00B673F8"/>
    <w:rsid w:val="00B7420A"/>
    <w:rsid w:val="00B74397"/>
    <w:rsid w:val="00B76477"/>
    <w:rsid w:val="00B766BA"/>
    <w:rsid w:val="00B767B5"/>
    <w:rsid w:val="00B83915"/>
    <w:rsid w:val="00B84AE0"/>
    <w:rsid w:val="00B85E9F"/>
    <w:rsid w:val="00B90397"/>
    <w:rsid w:val="00B94889"/>
    <w:rsid w:val="00B94FCF"/>
    <w:rsid w:val="00B963B4"/>
    <w:rsid w:val="00BA051D"/>
    <w:rsid w:val="00BA33A5"/>
    <w:rsid w:val="00BA52B5"/>
    <w:rsid w:val="00BA7FD5"/>
    <w:rsid w:val="00BC035D"/>
    <w:rsid w:val="00BC30F0"/>
    <w:rsid w:val="00BC426F"/>
    <w:rsid w:val="00BC54E0"/>
    <w:rsid w:val="00BC5CC5"/>
    <w:rsid w:val="00BD3235"/>
    <w:rsid w:val="00BD55C4"/>
    <w:rsid w:val="00BE2C98"/>
    <w:rsid w:val="00BE3D07"/>
    <w:rsid w:val="00BE4413"/>
    <w:rsid w:val="00BE4E7C"/>
    <w:rsid w:val="00BE54C9"/>
    <w:rsid w:val="00BE5834"/>
    <w:rsid w:val="00BE6A7D"/>
    <w:rsid w:val="00BE6A7E"/>
    <w:rsid w:val="00BE75E2"/>
    <w:rsid w:val="00BF07EC"/>
    <w:rsid w:val="00BF52FE"/>
    <w:rsid w:val="00BF732A"/>
    <w:rsid w:val="00C02030"/>
    <w:rsid w:val="00C03439"/>
    <w:rsid w:val="00C07A9A"/>
    <w:rsid w:val="00C10E7C"/>
    <w:rsid w:val="00C14138"/>
    <w:rsid w:val="00C21A74"/>
    <w:rsid w:val="00C2430E"/>
    <w:rsid w:val="00C30E5C"/>
    <w:rsid w:val="00C31CDB"/>
    <w:rsid w:val="00C33345"/>
    <w:rsid w:val="00C36D98"/>
    <w:rsid w:val="00C40FA4"/>
    <w:rsid w:val="00C45535"/>
    <w:rsid w:val="00C541D6"/>
    <w:rsid w:val="00C623B3"/>
    <w:rsid w:val="00C638B9"/>
    <w:rsid w:val="00C6544F"/>
    <w:rsid w:val="00C70EF8"/>
    <w:rsid w:val="00C7255F"/>
    <w:rsid w:val="00C739A9"/>
    <w:rsid w:val="00C73F76"/>
    <w:rsid w:val="00C74C5F"/>
    <w:rsid w:val="00C76874"/>
    <w:rsid w:val="00C77822"/>
    <w:rsid w:val="00C802AA"/>
    <w:rsid w:val="00C80313"/>
    <w:rsid w:val="00C80522"/>
    <w:rsid w:val="00C82B43"/>
    <w:rsid w:val="00C87215"/>
    <w:rsid w:val="00C87D81"/>
    <w:rsid w:val="00CB03F6"/>
    <w:rsid w:val="00CB2B1C"/>
    <w:rsid w:val="00CB4314"/>
    <w:rsid w:val="00CB4922"/>
    <w:rsid w:val="00CB76F4"/>
    <w:rsid w:val="00CC2172"/>
    <w:rsid w:val="00CC4445"/>
    <w:rsid w:val="00CC466F"/>
    <w:rsid w:val="00CC5205"/>
    <w:rsid w:val="00CC77AA"/>
    <w:rsid w:val="00CD03F7"/>
    <w:rsid w:val="00CD1244"/>
    <w:rsid w:val="00CD4914"/>
    <w:rsid w:val="00CD72FC"/>
    <w:rsid w:val="00CD754E"/>
    <w:rsid w:val="00CE434A"/>
    <w:rsid w:val="00CE43F1"/>
    <w:rsid w:val="00CE4F6C"/>
    <w:rsid w:val="00D01FE1"/>
    <w:rsid w:val="00D0206B"/>
    <w:rsid w:val="00D06E89"/>
    <w:rsid w:val="00D07C39"/>
    <w:rsid w:val="00D13054"/>
    <w:rsid w:val="00D1337D"/>
    <w:rsid w:val="00D134D0"/>
    <w:rsid w:val="00D13E1D"/>
    <w:rsid w:val="00D1570A"/>
    <w:rsid w:val="00D16E31"/>
    <w:rsid w:val="00D170B6"/>
    <w:rsid w:val="00D22A4D"/>
    <w:rsid w:val="00D327AB"/>
    <w:rsid w:val="00D3537C"/>
    <w:rsid w:val="00D36CF2"/>
    <w:rsid w:val="00D41BF6"/>
    <w:rsid w:val="00D44FAD"/>
    <w:rsid w:val="00D522FA"/>
    <w:rsid w:val="00D5230C"/>
    <w:rsid w:val="00D5262B"/>
    <w:rsid w:val="00D531C6"/>
    <w:rsid w:val="00D532BE"/>
    <w:rsid w:val="00D60320"/>
    <w:rsid w:val="00D65EDA"/>
    <w:rsid w:val="00D66B15"/>
    <w:rsid w:val="00D672BC"/>
    <w:rsid w:val="00D737D6"/>
    <w:rsid w:val="00D737DC"/>
    <w:rsid w:val="00D76751"/>
    <w:rsid w:val="00D81D43"/>
    <w:rsid w:val="00D84572"/>
    <w:rsid w:val="00D9142F"/>
    <w:rsid w:val="00D942A6"/>
    <w:rsid w:val="00D97B69"/>
    <w:rsid w:val="00DA10BC"/>
    <w:rsid w:val="00DA2750"/>
    <w:rsid w:val="00DA4899"/>
    <w:rsid w:val="00DA51AF"/>
    <w:rsid w:val="00DA6593"/>
    <w:rsid w:val="00DA7734"/>
    <w:rsid w:val="00DB0EB1"/>
    <w:rsid w:val="00DB1BF9"/>
    <w:rsid w:val="00DB213F"/>
    <w:rsid w:val="00DB486C"/>
    <w:rsid w:val="00DB74D3"/>
    <w:rsid w:val="00DC09F7"/>
    <w:rsid w:val="00DC5EBD"/>
    <w:rsid w:val="00DC5FC6"/>
    <w:rsid w:val="00DC75A6"/>
    <w:rsid w:val="00DC76C6"/>
    <w:rsid w:val="00DD0854"/>
    <w:rsid w:val="00DD1DF3"/>
    <w:rsid w:val="00DD3ACF"/>
    <w:rsid w:val="00DD47A2"/>
    <w:rsid w:val="00DD47E6"/>
    <w:rsid w:val="00DD4F2C"/>
    <w:rsid w:val="00DD7A9C"/>
    <w:rsid w:val="00DE2FA2"/>
    <w:rsid w:val="00DE4C0A"/>
    <w:rsid w:val="00DE5A35"/>
    <w:rsid w:val="00DE76FF"/>
    <w:rsid w:val="00DF0903"/>
    <w:rsid w:val="00DF0D9A"/>
    <w:rsid w:val="00DF1B0F"/>
    <w:rsid w:val="00DF2D40"/>
    <w:rsid w:val="00DF322E"/>
    <w:rsid w:val="00DF38B9"/>
    <w:rsid w:val="00DF778B"/>
    <w:rsid w:val="00E01537"/>
    <w:rsid w:val="00E03439"/>
    <w:rsid w:val="00E04E97"/>
    <w:rsid w:val="00E05D4C"/>
    <w:rsid w:val="00E11173"/>
    <w:rsid w:val="00E14E12"/>
    <w:rsid w:val="00E17718"/>
    <w:rsid w:val="00E242EC"/>
    <w:rsid w:val="00E24665"/>
    <w:rsid w:val="00E247B6"/>
    <w:rsid w:val="00E259AE"/>
    <w:rsid w:val="00E33BFC"/>
    <w:rsid w:val="00E34232"/>
    <w:rsid w:val="00E37CC1"/>
    <w:rsid w:val="00E41728"/>
    <w:rsid w:val="00E4408F"/>
    <w:rsid w:val="00E55769"/>
    <w:rsid w:val="00E562D7"/>
    <w:rsid w:val="00E62CA3"/>
    <w:rsid w:val="00E641FB"/>
    <w:rsid w:val="00E745F6"/>
    <w:rsid w:val="00E74E6F"/>
    <w:rsid w:val="00E75003"/>
    <w:rsid w:val="00E76CB1"/>
    <w:rsid w:val="00E802E3"/>
    <w:rsid w:val="00E80A92"/>
    <w:rsid w:val="00E842DE"/>
    <w:rsid w:val="00E85E1A"/>
    <w:rsid w:val="00E9103D"/>
    <w:rsid w:val="00E973F5"/>
    <w:rsid w:val="00EA058C"/>
    <w:rsid w:val="00EA2305"/>
    <w:rsid w:val="00EA3898"/>
    <w:rsid w:val="00EA4BA1"/>
    <w:rsid w:val="00EA4D7E"/>
    <w:rsid w:val="00EB303B"/>
    <w:rsid w:val="00EB4EAF"/>
    <w:rsid w:val="00EC1068"/>
    <w:rsid w:val="00EC132D"/>
    <w:rsid w:val="00ED3CBC"/>
    <w:rsid w:val="00ED4506"/>
    <w:rsid w:val="00EE3369"/>
    <w:rsid w:val="00EF0B53"/>
    <w:rsid w:val="00EF0CC7"/>
    <w:rsid w:val="00F02CAC"/>
    <w:rsid w:val="00F07AF7"/>
    <w:rsid w:val="00F12805"/>
    <w:rsid w:val="00F12CFA"/>
    <w:rsid w:val="00F1799F"/>
    <w:rsid w:val="00F30055"/>
    <w:rsid w:val="00F30072"/>
    <w:rsid w:val="00F31683"/>
    <w:rsid w:val="00F34BF1"/>
    <w:rsid w:val="00F40861"/>
    <w:rsid w:val="00F4466B"/>
    <w:rsid w:val="00F44F0B"/>
    <w:rsid w:val="00F52AB6"/>
    <w:rsid w:val="00F5325F"/>
    <w:rsid w:val="00F53E3A"/>
    <w:rsid w:val="00F540C3"/>
    <w:rsid w:val="00F5545C"/>
    <w:rsid w:val="00F55B08"/>
    <w:rsid w:val="00F56B5E"/>
    <w:rsid w:val="00F65051"/>
    <w:rsid w:val="00F654E4"/>
    <w:rsid w:val="00F6609E"/>
    <w:rsid w:val="00F6799D"/>
    <w:rsid w:val="00F71FD2"/>
    <w:rsid w:val="00F734A6"/>
    <w:rsid w:val="00F7423A"/>
    <w:rsid w:val="00F75493"/>
    <w:rsid w:val="00F75CA4"/>
    <w:rsid w:val="00F773AD"/>
    <w:rsid w:val="00F7740E"/>
    <w:rsid w:val="00F823CD"/>
    <w:rsid w:val="00F82A9B"/>
    <w:rsid w:val="00F82C13"/>
    <w:rsid w:val="00F8573D"/>
    <w:rsid w:val="00F87140"/>
    <w:rsid w:val="00F87BBD"/>
    <w:rsid w:val="00F905F5"/>
    <w:rsid w:val="00F92EF7"/>
    <w:rsid w:val="00F94FBC"/>
    <w:rsid w:val="00FA06C5"/>
    <w:rsid w:val="00FA5982"/>
    <w:rsid w:val="00FA70FC"/>
    <w:rsid w:val="00FB105A"/>
    <w:rsid w:val="00FB112E"/>
    <w:rsid w:val="00FB19BF"/>
    <w:rsid w:val="00FB1C01"/>
    <w:rsid w:val="00FB5337"/>
    <w:rsid w:val="00FB71ED"/>
    <w:rsid w:val="00FB7DD0"/>
    <w:rsid w:val="00FC0BF7"/>
    <w:rsid w:val="00FC146E"/>
    <w:rsid w:val="00FC16DB"/>
    <w:rsid w:val="00FC1978"/>
    <w:rsid w:val="00FC7DB2"/>
    <w:rsid w:val="00FD07B1"/>
    <w:rsid w:val="00FD5175"/>
    <w:rsid w:val="00FD5B72"/>
    <w:rsid w:val="00FD5D14"/>
    <w:rsid w:val="00FE17AF"/>
    <w:rsid w:val="00FE2056"/>
    <w:rsid w:val="00FE21C0"/>
    <w:rsid w:val="00FE40C5"/>
    <w:rsid w:val="00FE509C"/>
    <w:rsid w:val="00FE527D"/>
    <w:rsid w:val="00FF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C221C"/>
  <w15:chartTrackingRefBased/>
  <w15:docId w15:val="{D9920070-F04F-AB46-9CED-314557C8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754E"/>
    <w:pPr>
      <w:spacing w:after="120" w:line="360" w:lineRule="auto"/>
      <w:jc w:val="both"/>
    </w:pPr>
    <w:rPr>
      <w:rFonts w:ascii="Arial" w:eastAsiaTheme="minorEastAsia" w:hAnsi="Arial"/>
      <w:sz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754E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754E"/>
    <w:rPr>
      <w:rFonts w:ascii="Arial" w:eastAsiaTheme="majorEastAsia" w:hAnsi="Arial" w:cstheme="majorBidi"/>
      <w:b/>
      <w:color w:val="000000" w:themeColor="text1"/>
      <w:sz w:val="22"/>
      <w:szCs w:val="32"/>
      <w:lang w:val="en-US"/>
    </w:rPr>
  </w:style>
  <w:style w:type="character" w:styleId="Hyperlink">
    <w:name w:val="Hyperlink"/>
    <w:uiPriority w:val="99"/>
    <w:unhideWhenUsed/>
    <w:rsid w:val="00CD754E"/>
    <w:rPr>
      <w:color w:val="0563C1"/>
      <w:u w:val="single"/>
    </w:rPr>
  </w:style>
  <w:style w:type="table" w:styleId="Tabellenraster">
    <w:name w:val="Table Grid"/>
    <w:basedOn w:val="NormaleTabelle"/>
    <w:uiPriority w:val="39"/>
    <w:rsid w:val="00912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A0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06C5"/>
    <w:rPr>
      <w:rFonts w:ascii="Arial" w:eastAsiaTheme="minorEastAsia" w:hAnsi="Arial"/>
      <w:sz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A0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06C5"/>
    <w:rPr>
      <w:rFonts w:ascii="Arial" w:eastAsiaTheme="minorEastAsia" w:hAnsi="Arial"/>
      <w:sz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0B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0B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0BF7"/>
    <w:rPr>
      <w:rFonts w:ascii="Arial" w:eastAsiaTheme="minorEastAsia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0B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0BF7"/>
    <w:rPr>
      <w:rFonts w:ascii="Arial" w:eastAsiaTheme="minorEastAsia" w:hAnsi="Arial"/>
      <w:b/>
      <w:bCs/>
      <w:sz w:val="20"/>
      <w:szCs w:val="20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681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genc@ifado.d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3B9818-7BAE-6F42-B9CF-82C68FA08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tammen</dc:creator>
  <cp:keywords/>
  <dc:description/>
  <cp:lastModifiedBy>Christina Stammen</cp:lastModifiedBy>
  <cp:revision>7</cp:revision>
  <dcterms:created xsi:type="dcterms:W3CDTF">2024-09-12T15:07:00Z</dcterms:created>
  <dcterms:modified xsi:type="dcterms:W3CDTF">2025-01-08T14:07:00Z</dcterms:modified>
</cp:coreProperties>
</file>